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E8D" w:rsidRDefault="00354E8D" w:rsidP="00CA0F4F">
      <w:pPr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D73B9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upplementary </w:t>
      </w:r>
      <w:r w:rsidR="007D5593" w:rsidRPr="00D73B9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material</w:t>
      </w:r>
    </w:p>
    <w:p w:rsidR="00D73B93" w:rsidRPr="00D73B93" w:rsidRDefault="00D73B93" w:rsidP="00CA0F4F">
      <w:pPr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tbl>
      <w:tblPr>
        <w:tblW w:w="72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417"/>
        <w:gridCol w:w="1559"/>
        <w:gridCol w:w="993"/>
      </w:tblGrid>
      <w:tr w:rsidR="00CA0F4F" w:rsidRPr="00FB1BDC" w:rsidTr="00CA0F4F">
        <w:trPr>
          <w:trHeight w:val="308"/>
        </w:trPr>
        <w:tc>
          <w:tcPr>
            <w:tcW w:w="723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A0F4F" w:rsidRPr="00CA0F4F" w:rsidRDefault="00CA0F4F" w:rsidP="00CA0F4F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A0F4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able S1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. </w:t>
            </w:r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Standard </w:t>
            </w:r>
            <w:proofErr w:type="spellStart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eviations</w:t>
            </w:r>
            <w:proofErr w:type="spellEnd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of</w:t>
            </w:r>
            <w:proofErr w:type="spellEnd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peatability</w:t>
            </w:r>
            <w:proofErr w:type="spellEnd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nd</w:t>
            </w:r>
            <w:proofErr w:type="spellEnd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producibility</w:t>
            </w:r>
            <w:proofErr w:type="spellEnd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of</w:t>
            </w:r>
            <w:proofErr w:type="spellEnd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he</w:t>
            </w:r>
            <w:proofErr w:type="spellEnd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UHPLC-DAD-MS/MS analysis of </w:t>
            </w:r>
            <w:proofErr w:type="spellStart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flavan</w:t>
            </w:r>
            <w:proofErr w:type="spellEnd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3-ols in</w:t>
            </w:r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Merlot </w:t>
            </w:r>
            <w:proofErr w:type="spellStart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ine</w:t>
            </w:r>
            <w:proofErr w:type="spellEnd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</w:p>
          <w:p w:rsidR="00CA0F4F" w:rsidRPr="00FB1BDC" w:rsidRDefault="00CA0F4F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FB1BDC" w:rsidRPr="00FB1BDC" w:rsidTr="00CA0F4F">
        <w:trPr>
          <w:trHeight w:val="308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Matri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mD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 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 P</w:t>
            </w:r>
          </w:p>
        </w:tc>
      </w:tr>
      <w:tr w:rsidR="00FB1BDC" w:rsidRPr="00FB1BDC" w:rsidTr="00CA0F4F">
        <w:trPr>
          <w:trHeight w:val="308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Means of the leve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.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7.89</w:t>
            </w:r>
          </w:p>
        </w:tc>
      </w:tr>
      <w:tr w:rsidR="00FB1BDC" w:rsidRPr="00FB1BDC" w:rsidTr="00CA0F4F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Standard deviation of repeatability of the level (</w:t>
            </w:r>
            <w:proofErr w:type="spellStart"/>
            <w:r w:rsidRPr="00FB1B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</w:t>
            </w:r>
            <w:r w:rsidRPr="00FB1B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22</w:t>
            </w:r>
          </w:p>
        </w:tc>
      </w:tr>
      <w:tr w:rsidR="00FB1BDC" w:rsidRPr="00FB1BDC" w:rsidTr="00CA0F4F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Standard deviation of reproducibility of the level (</w:t>
            </w:r>
            <w:proofErr w:type="spellStart"/>
            <w:r w:rsidRPr="00FB1B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</w:t>
            </w:r>
            <w:r w:rsidRPr="00FB1B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63</w:t>
            </w:r>
          </w:p>
        </w:tc>
      </w:tr>
      <w:tr w:rsidR="00FB1BDC" w:rsidRPr="00FB1BDC" w:rsidTr="00CA0F4F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Repeatability limit (</w:t>
            </w:r>
            <w:r w:rsidRPr="00FB1B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r</w:t>
            </w: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71</w:t>
            </w:r>
          </w:p>
        </w:tc>
      </w:tr>
      <w:tr w:rsidR="00FB1BDC" w:rsidRPr="00FB1BDC" w:rsidTr="00CA0F4F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Reproducibility limit (</w:t>
            </w:r>
            <w:r w:rsidRPr="00FB1B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R</w:t>
            </w: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03</w:t>
            </w:r>
          </w:p>
        </w:tc>
      </w:tr>
      <w:tr w:rsidR="00FB1BDC" w:rsidRPr="00FB1BDC" w:rsidTr="00CA0F4F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Uncertainty of repeatability (</w:t>
            </w:r>
            <w:r w:rsidRPr="00FB1B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U</w:t>
            </w:r>
            <w:r w:rsidRPr="00FB1B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  <w:lang w:val="en-US"/>
              </w:rPr>
              <w:t>r</w:t>
            </w: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50</w:t>
            </w:r>
          </w:p>
        </w:tc>
      </w:tr>
      <w:tr w:rsidR="00FB1BDC" w:rsidRPr="00FB1BDC" w:rsidTr="00CA0F4F">
        <w:trPr>
          <w:trHeight w:val="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Uncertainty of reproducibility (</w:t>
            </w:r>
            <w:r w:rsidRPr="00FB1B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U</w:t>
            </w:r>
            <w:r w:rsidRPr="00FB1B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  <w:lang w:val="en-US"/>
              </w:rPr>
              <w:t>R</w:t>
            </w: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B1BDC" w:rsidRPr="00FB1BDC" w:rsidRDefault="00FB1BDC" w:rsidP="00CA0F4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44</w:t>
            </w:r>
          </w:p>
        </w:tc>
      </w:tr>
      <w:tr w:rsidR="00CA0F4F" w:rsidRPr="00FB1BDC" w:rsidTr="00CA0F4F">
        <w:trPr>
          <w:trHeight w:val="20"/>
        </w:trPr>
        <w:tc>
          <w:tcPr>
            <w:tcW w:w="7230" w:type="dxa"/>
            <w:gridSpan w:val="4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A0F4F" w:rsidRPr="00FB1BDC" w:rsidRDefault="00CA0F4F" w:rsidP="00CA0F4F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proofErr w:type="gramStart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DP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, </w:t>
            </w:r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The mean degree of polymerisation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;</w:t>
            </w:r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%G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, </w:t>
            </w:r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the percentage of </w:t>
            </w:r>
            <w:proofErr w:type="spellStart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galloylation</w:t>
            </w:r>
            <w:proofErr w:type="spellEnd"/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;</w:t>
            </w:r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%P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, </w:t>
            </w:r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the percentage of </w:t>
            </w:r>
            <w:proofErr w:type="spellStart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prodelphinidins</w:t>
            </w:r>
            <w:proofErr w:type="spellEnd"/>
            <w:r w:rsidRPr="00CA0F4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.  </w:t>
            </w:r>
          </w:p>
        </w:tc>
      </w:tr>
    </w:tbl>
    <w:p w:rsidR="002818F1" w:rsidRDefault="002818F1" w:rsidP="000A6DF4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:rsidR="002818F1" w:rsidRDefault="002818F1" w:rsidP="000A6DF4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:rsidR="002818F1" w:rsidRDefault="002818F1" w:rsidP="000A6DF4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:rsidR="00746AEA" w:rsidRPr="00983CAC" w:rsidRDefault="0016719A" w:rsidP="0016719A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D73B9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>UHPLC-DAD-MS/MS chromatograms</w:t>
      </w:r>
      <w:r w:rsidR="00983CAC">
        <w:rPr>
          <w:rFonts w:ascii="Times New Roman" w:hAnsi="Times New Roman" w:cs="Times New Roman"/>
          <w:bCs/>
          <w:iCs/>
          <w:noProof/>
          <w:sz w:val="24"/>
          <w:szCs w:val="24"/>
          <w:lang w:eastAsia="sl-SI"/>
        </w:rPr>
        <w:drawing>
          <wp:inline distT="0" distB="0" distL="0" distR="0" wp14:anchorId="7BEC336A" wp14:editId="2F7D50FC">
            <wp:extent cx="7210800" cy="4680000"/>
            <wp:effectExtent l="0" t="0" r="9525" b="6350"/>
            <wp:docPr id="12" name="Slik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kins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0800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6E2" w:rsidRDefault="00454A02" w:rsidP="006346FC">
      <w:pPr>
        <w:spacing w:after="0" w:line="480" w:lineRule="auto"/>
        <w:ind w:left="360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  <w:lang w:eastAsia="sl-SI"/>
        </w:rPr>
        <w:lastRenderedPageBreak/>
        <w:drawing>
          <wp:inline distT="0" distB="0" distL="0" distR="0">
            <wp:extent cx="7172325" cy="5760720"/>
            <wp:effectExtent l="0" t="0" r="9525" b="0"/>
            <wp:docPr id="14" name="Slika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eds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2325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4CC9" w:rsidRPr="00E75687" w:rsidRDefault="00E91BAB" w:rsidP="006346FC">
      <w:pPr>
        <w:spacing w:after="0" w:line="480" w:lineRule="auto"/>
        <w:ind w:left="360"/>
        <w:jc w:val="both"/>
        <w:rPr>
          <w:bCs/>
          <w:iCs/>
          <w:lang w:val="en-GB"/>
        </w:rPr>
      </w:pPr>
      <w:r w:rsidRPr="00E91BAB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>Fig</w:t>
      </w:r>
      <w:r w:rsidR="00D73B9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ure</w:t>
      </w:r>
      <w:r w:rsidRPr="00E91BAB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S1:</w:t>
      </w:r>
      <w:r w:rsidR="00CE5B06" w:rsidRPr="00CE5B06">
        <w:t xml:space="preserve"> </w:t>
      </w:r>
      <w:r w:rsidR="00CE5B06" w:rsidRPr="00CE5B06">
        <w:rPr>
          <w:rFonts w:ascii="Times New Roman" w:hAnsi="Times New Roman" w:cs="Times New Roman"/>
          <w:bCs/>
          <w:iCs/>
          <w:sz w:val="24"/>
          <w:szCs w:val="24"/>
          <w:lang w:val="en-GB"/>
        </w:rPr>
        <w:t>UHPLC-DAD-MS/MS chromatogram</w:t>
      </w:r>
      <w:r w:rsidR="00D82FE4">
        <w:rPr>
          <w:rFonts w:ascii="Times New Roman" w:hAnsi="Times New Roman" w:cs="Times New Roman"/>
          <w:bCs/>
          <w:iCs/>
          <w:sz w:val="24"/>
          <w:szCs w:val="24"/>
          <w:lang w:val="en-GB"/>
        </w:rPr>
        <w:t>s</w:t>
      </w:r>
      <w:r w:rsidR="00CE5B06" w:rsidRPr="00CE5B0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skin wine-like extract after </w:t>
      </w:r>
      <w:proofErr w:type="spellStart"/>
      <w:r w:rsidR="00CE5B06" w:rsidRPr="00CE5B06">
        <w:rPr>
          <w:rFonts w:ascii="Times New Roman" w:hAnsi="Times New Roman" w:cs="Times New Roman"/>
          <w:bCs/>
          <w:iCs/>
          <w:sz w:val="24"/>
          <w:szCs w:val="24"/>
          <w:lang w:val="en-GB"/>
        </w:rPr>
        <w:t>phloroglucinolysis</w:t>
      </w:r>
      <w:proofErr w:type="spellEnd"/>
      <w:r w:rsidR="00C56A0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(</w:t>
      </w:r>
      <w:r w:rsidR="000F6096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A</w:t>
      </w:r>
      <w:r w:rsidR="00C56A0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) and of seed wine-like extract </w:t>
      </w:r>
      <w:r w:rsidR="00C56A0A" w:rsidRPr="00C56A0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after </w:t>
      </w:r>
      <w:proofErr w:type="spellStart"/>
      <w:r w:rsidR="00C56A0A" w:rsidRPr="00C56A0A">
        <w:rPr>
          <w:rFonts w:ascii="Times New Roman" w:hAnsi="Times New Roman" w:cs="Times New Roman"/>
          <w:bCs/>
          <w:iCs/>
          <w:sz w:val="24"/>
          <w:szCs w:val="24"/>
          <w:lang w:val="en-GB"/>
        </w:rPr>
        <w:t>phloroglucinolysis</w:t>
      </w:r>
      <w:proofErr w:type="spellEnd"/>
      <w:r w:rsidR="00C56A0A" w:rsidRPr="00C56A0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(</w:t>
      </w:r>
      <w:r w:rsidR="000F6096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</w:t>
      </w:r>
      <w:r w:rsidR="00483031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)</w:t>
      </w:r>
      <w:r w:rsidR="00C56A0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 </w:t>
      </w:r>
      <w:r w:rsidR="002F792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eak numbering: </w:t>
      </w:r>
      <w:r w:rsidR="00BF3B8B" w:rsidRPr="00E7568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1</w:t>
      </w:r>
      <w:r w:rsidR="00BF3B8B" w:rsidRPr="00E75687">
        <w:rPr>
          <w:rFonts w:ascii="Times New Roman" w:hAnsi="Times New Roman" w:cs="Times New Roman"/>
          <w:bCs/>
          <w:iCs/>
          <w:sz w:val="24"/>
          <w:szCs w:val="24"/>
          <w:lang w:val="en-GB"/>
        </w:rPr>
        <w:t>,</w:t>
      </w:r>
      <w:r w:rsidR="00E75687" w:rsidRPr="00E75687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epigallocatechin-</w:t>
      </w:r>
      <w:proofErr w:type="spellStart"/>
      <w:r w:rsidR="00E75687" w:rsidRPr="00E75687">
        <w:rPr>
          <w:rFonts w:ascii="Times New Roman" w:hAnsi="Times New Roman" w:cs="Times New Roman"/>
          <w:bCs/>
          <w:iCs/>
          <w:sz w:val="24"/>
          <w:szCs w:val="24"/>
          <w:lang w:val="en-GB"/>
        </w:rPr>
        <w:t>phloroglucinol</w:t>
      </w:r>
      <w:proofErr w:type="spellEnd"/>
      <w:r w:rsidR="00E75687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; </w:t>
      </w:r>
      <w:r w:rsidR="00E75687" w:rsidRPr="00E7568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2</w:t>
      </w:r>
      <w:r w:rsidR="00E75687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proofErr w:type="spellStart"/>
      <w:r w:rsidR="00E75687">
        <w:rPr>
          <w:rFonts w:ascii="Times New Roman" w:hAnsi="Times New Roman" w:cs="Times New Roman"/>
          <w:bCs/>
          <w:iCs/>
          <w:sz w:val="24"/>
          <w:szCs w:val="24"/>
          <w:lang w:val="en-GB"/>
        </w:rPr>
        <w:t>gallocatechin</w:t>
      </w:r>
      <w:proofErr w:type="spellEnd"/>
      <w:r w:rsidR="00E75687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; </w:t>
      </w:r>
      <w:r w:rsidR="00E75687" w:rsidRPr="00E7568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3</w:t>
      </w:r>
      <w:r w:rsidR="00E75687" w:rsidRPr="00E75687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proofErr w:type="spellStart"/>
      <w:r w:rsidR="00E75687" w:rsidRPr="00E75687">
        <w:rPr>
          <w:rFonts w:ascii="Times New Roman" w:hAnsi="Times New Roman" w:cs="Times New Roman"/>
          <w:bCs/>
          <w:iCs/>
          <w:sz w:val="24"/>
          <w:szCs w:val="24"/>
          <w:lang w:val="en-GB"/>
        </w:rPr>
        <w:t>catechin-phloroglucinol</w:t>
      </w:r>
      <w:proofErr w:type="spellEnd"/>
      <w:r w:rsidR="00E75687" w:rsidRPr="00E75687">
        <w:rPr>
          <w:rFonts w:ascii="Times New Roman" w:hAnsi="Times New Roman" w:cs="Times New Roman"/>
          <w:bCs/>
          <w:iCs/>
          <w:sz w:val="24"/>
          <w:szCs w:val="24"/>
          <w:lang w:val="en-GB"/>
        </w:rPr>
        <w:t>;</w:t>
      </w:r>
      <w:r w:rsidR="00E7568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4, </w:t>
      </w:r>
      <w:proofErr w:type="spellStart"/>
      <w:r w:rsidR="00E75687" w:rsidRPr="006C2304">
        <w:rPr>
          <w:rFonts w:ascii="Times New Roman" w:hAnsi="Times New Roman" w:cs="Times New Roman"/>
          <w:bCs/>
          <w:iCs/>
          <w:sz w:val="24"/>
          <w:szCs w:val="24"/>
          <w:lang w:val="en-GB"/>
        </w:rPr>
        <w:t>epicatechin-phloroglucinol</w:t>
      </w:r>
      <w:proofErr w:type="spellEnd"/>
      <w:r w:rsidR="00D82FE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;</w:t>
      </w:r>
      <w:r w:rsidR="00E7568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D82FE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5</w:t>
      </w:r>
      <w:r w:rsidR="00E7568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, </w:t>
      </w:r>
      <w:proofErr w:type="spellStart"/>
      <w:r w:rsidR="00E75687" w:rsidRPr="006C2304">
        <w:rPr>
          <w:rFonts w:ascii="Times New Roman" w:hAnsi="Times New Roman" w:cs="Times New Roman"/>
          <w:bCs/>
          <w:iCs/>
          <w:sz w:val="24"/>
          <w:szCs w:val="24"/>
          <w:lang w:val="en-GB"/>
        </w:rPr>
        <w:t>catechin</w:t>
      </w:r>
      <w:proofErr w:type="spellEnd"/>
      <w:r w:rsidR="00E7568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; </w:t>
      </w:r>
      <w:r w:rsidR="00D82FE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6</w:t>
      </w:r>
      <w:r w:rsidR="00E7568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, </w:t>
      </w:r>
      <w:proofErr w:type="spellStart"/>
      <w:r w:rsidR="00E75687" w:rsidRPr="006C2304">
        <w:rPr>
          <w:rFonts w:ascii="Times New Roman" w:hAnsi="Times New Roman" w:cs="Times New Roman"/>
          <w:bCs/>
          <w:iCs/>
          <w:sz w:val="24"/>
          <w:szCs w:val="24"/>
          <w:lang w:val="en-GB"/>
        </w:rPr>
        <w:t>epicatechin</w:t>
      </w:r>
      <w:proofErr w:type="spellEnd"/>
      <w:r w:rsidR="00E75687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; </w:t>
      </w:r>
      <w:r w:rsidR="00D82FE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7</w:t>
      </w:r>
      <w:r w:rsidR="000C0CB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, </w:t>
      </w:r>
      <w:proofErr w:type="spellStart"/>
      <w:r w:rsidR="000C0CB4" w:rsidRPr="006C2304">
        <w:rPr>
          <w:rFonts w:ascii="Times New Roman" w:hAnsi="Times New Roman" w:cs="Times New Roman"/>
          <w:bCs/>
          <w:iCs/>
          <w:sz w:val="24"/>
          <w:szCs w:val="24"/>
          <w:lang w:val="en-GB"/>
        </w:rPr>
        <w:t>epicatechin</w:t>
      </w:r>
      <w:proofErr w:type="spellEnd"/>
      <w:r w:rsidR="000C0CB4" w:rsidRPr="006C230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="000C0CB4" w:rsidRPr="006C2304">
        <w:rPr>
          <w:rFonts w:ascii="Times New Roman" w:hAnsi="Times New Roman" w:cs="Times New Roman"/>
          <w:bCs/>
          <w:iCs/>
          <w:sz w:val="24"/>
          <w:szCs w:val="24"/>
          <w:lang w:val="en-GB"/>
        </w:rPr>
        <w:t>gallate-phloroglucinol</w:t>
      </w:r>
      <w:proofErr w:type="spellEnd"/>
      <w:r w:rsidR="000C0CB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; </w:t>
      </w:r>
      <w:r w:rsidR="00D82FE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8</w:t>
      </w:r>
      <w:r w:rsidR="006346F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, </w:t>
      </w:r>
      <w:proofErr w:type="spellStart"/>
      <w:r w:rsidR="006C2304" w:rsidRPr="006C2304">
        <w:rPr>
          <w:rFonts w:ascii="Times New Roman" w:hAnsi="Times New Roman" w:cs="Times New Roman"/>
          <w:bCs/>
          <w:iCs/>
          <w:sz w:val="24"/>
          <w:szCs w:val="24"/>
          <w:lang w:val="en-GB"/>
        </w:rPr>
        <w:t>epicatechin</w:t>
      </w:r>
      <w:proofErr w:type="spellEnd"/>
      <w:r w:rsidR="006C2304" w:rsidRPr="006C230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="006C2304" w:rsidRPr="006C2304">
        <w:rPr>
          <w:rFonts w:ascii="Times New Roman" w:hAnsi="Times New Roman" w:cs="Times New Roman"/>
          <w:bCs/>
          <w:iCs/>
          <w:sz w:val="24"/>
          <w:szCs w:val="24"/>
          <w:lang w:val="en-GB"/>
        </w:rPr>
        <w:t>gallate</w:t>
      </w:r>
      <w:proofErr w:type="spellEnd"/>
      <w:r w:rsidR="006C230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.</w:t>
      </w:r>
    </w:p>
    <w:p w:rsidR="00A96CE2" w:rsidRDefault="00A96CE2" w:rsidP="000A6DF4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</w:p>
    <w:p w:rsidR="00104A51" w:rsidRPr="00D73B93" w:rsidRDefault="00CA2F66" w:rsidP="000A6DF4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D73B9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Total polyphenol</w:t>
      </w:r>
      <w:r w:rsidR="00A71DD3" w:rsidRPr="00D73B9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 in skin and seed </w:t>
      </w:r>
      <w:r w:rsidR="001D3DBE" w:rsidRPr="00D73B9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wine-like </w:t>
      </w:r>
      <w:r w:rsidR="00A71DD3" w:rsidRPr="00D73B9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extracts</w:t>
      </w:r>
      <w:r w:rsidRPr="00D73B9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</w:p>
    <w:p w:rsidR="005B3274" w:rsidRPr="005B3274" w:rsidRDefault="00354E8D" w:rsidP="005B3274">
      <w:pPr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37086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he </w:t>
      </w:r>
      <w:r w:rsidR="007D5593" w:rsidRPr="0037086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otal </w:t>
      </w:r>
      <w:r w:rsidR="00EB198E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extractable </w:t>
      </w:r>
      <w:r w:rsidRPr="00370861">
        <w:rPr>
          <w:rFonts w:ascii="Times New Roman" w:hAnsi="Times New Roman" w:cs="Times New Roman"/>
          <w:bCs/>
          <w:iCs/>
          <w:sz w:val="24"/>
          <w:szCs w:val="24"/>
          <w:lang w:val="en-GB"/>
        </w:rPr>
        <w:t>polyphenol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content</w:t>
      </w:r>
      <w:r w:rsidRPr="0037086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6C11F4">
        <w:rPr>
          <w:rFonts w:ascii="Times New Roman" w:hAnsi="Times New Roman" w:cs="Times New Roman"/>
          <w:bCs/>
          <w:iCs/>
          <w:sz w:val="24"/>
          <w:szCs w:val="24"/>
          <w:lang w:val="en-GB"/>
        </w:rPr>
        <w:t>from</w:t>
      </w:r>
      <w:r w:rsidRPr="0037086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grape skins </w:t>
      </w:r>
      <w:r w:rsidR="006C11F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in wine-like solution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reached a </w:t>
      </w:r>
      <w:r w:rsidR="00EB198E" w:rsidRPr="00370861">
        <w:rPr>
          <w:rFonts w:ascii="Times New Roman" w:hAnsi="Times New Roman" w:cs="Times New Roman"/>
          <w:bCs/>
          <w:iCs/>
          <w:sz w:val="24"/>
          <w:szCs w:val="24"/>
          <w:lang w:val="en-GB"/>
        </w:rPr>
        <w:t>maxim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um </w:t>
      </w:r>
      <w:r w:rsidR="00E5240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after 20 days of </w:t>
      </w:r>
      <w:proofErr w:type="gramStart"/>
      <w:r w:rsidR="00E52401">
        <w:rPr>
          <w:rFonts w:ascii="Times New Roman" w:hAnsi="Times New Roman" w:cs="Times New Roman"/>
          <w:bCs/>
          <w:iCs/>
          <w:sz w:val="24"/>
          <w:szCs w:val="24"/>
          <w:lang w:val="en-GB"/>
        </w:rPr>
        <w:t>extraction,</w:t>
      </w:r>
      <w:proofErr w:type="gramEnd"/>
      <w:r w:rsidR="00E5240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however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he total polyphenol content in skin extracts did not significantly change </w:t>
      </w:r>
      <w:r w:rsidR="00E5240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from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he </w:t>
      </w:r>
      <w:r w:rsidR="00E5240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first sampling after 3 days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>u</w:t>
      </w:r>
      <w:r w:rsidR="00CB27DB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 to sampling at </w:t>
      </w:r>
      <w:r w:rsidR="00E5240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15 days. </w:t>
      </w:r>
      <w:r w:rsidR="006C11F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E52401">
        <w:rPr>
          <w:rFonts w:ascii="Times New Roman" w:hAnsi="Times New Roman" w:cs="Times New Roman"/>
          <w:bCs/>
          <w:iCs/>
          <w:sz w:val="24"/>
          <w:szCs w:val="24"/>
          <w:lang w:val="en-GB"/>
        </w:rPr>
        <w:t>T</w:t>
      </w:r>
      <w:r w:rsidR="006C11F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he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otal </w:t>
      </w:r>
      <w:r w:rsidR="00EB198E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extractable </w:t>
      </w:r>
      <w:r w:rsidR="006C11F4">
        <w:rPr>
          <w:rFonts w:ascii="Times New Roman" w:hAnsi="Times New Roman" w:cs="Times New Roman"/>
          <w:bCs/>
          <w:iCs/>
          <w:sz w:val="24"/>
          <w:szCs w:val="24"/>
          <w:lang w:val="en-GB"/>
        </w:rPr>
        <w:t>polyphenol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content </w:t>
      </w:r>
      <w:r w:rsidR="00EB198E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in </w:t>
      </w:r>
      <w:r w:rsidR="006C11F4">
        <w:rPr>
          <w:rFonts w:ascii="Times New Roman" w:hAnsi="Times New Roman" w:cs="Times New Roman"/>
          <w:bCs/>
          <w:iCs/>
          <w:sz w:val="24"/>
          <w:szCs w:val="24"/>
          <w:lang w:val="en-GB"/>
        </w:rPr>
        <w:t>seed</w:t>
      </w:r>
      <w:r w:rsidR="00E5240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extracts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increased </w:t>
      </w:r>
      <w:r w:rsidR="00E52401">
        <w:rPr>
          <w:rFonts w:ascii="Times New Roman" w:hAnsi="Times New Roman" w:cs="Times New Roman"/>
          <w:bCs/>
          <w:iCs/>
          <w:sz w:val="24"/>
          <w:szCs w:val="24"/>
          <w:lang w:val="en-GB"/>
        </w:rPr>
        <w:t>significantly</w:t>
      </w:r>
      <w:r w:rsidRPr="0037086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>until the 7</w:t>
      </w:r>
      <w:r w:rsidR="007D5593" w:rsidRPr="009C4E9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th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day</w:t>
      </w:r>
      <w:r w:rsidR="00E5240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nd there were no significant differences thereafter, meaning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a </w:t>
      </w:r>
      <w:r w:rsidR="00E52401">
        <w:rPr>
          <w:rFonts w:ascii="Times New Roman" w:hAnsi="Times New Roman" w:cs="Times New Roman"/>
          <w:bCs/>
          <w:iCs/>
          <w:sz w:val="24"/>
          <w:szCs w:val="24"/>
          <w:lang w:val="en-GB"/>
        </w:rPr>
        <w:t>plateau was reached.</w:t>
      </w:r>
      <w:r w:rsidR="005B327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itially</w:t>
      </w:r>
      <w:r w:rsidR="005B3274" w:rsidRPr="005B3274">
        <w:rPr>
          <w:rFonts w:ascii="Times New Roman" w:hAnsi="Times New Roman" w:cs="Times New Roman"/>
          <w:bCs/>
          <w:iCs/>
          <w:sz w:val="24"/>
          <w:szCs w:val="24"/>
          <w:lang w:val="en-GB"/>
        </w:rPr>
        <w:t>, i.e. after 3 and 5 days of extraction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>,</w:t>
      </w:r>
      <w:r w:rsidR="005B3274" w:rsidRPr="005B327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5B3274">
        <w:rPr>
          <w:rFonts w:ascii="Times New Roman" w:hAnsi="Times New Roman" w:cs="Times New Roman"/>
          <w:bCs/>
          <w:iCs/>
          <w:sz w:val="24"/>
          <w:szCs w:val="24"/>
          <w:lang w:val="en-GB"/>
        </w:rPr>
        <w:t>the total polyphenol content in skin extracts was higher than in seed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>s</w:t>
      </w:r>
      <w:r w:rsidR="005B3274">
        <w:rPr>
          <w:rFonts w:ascii="Times New Roman" w:hAnsi="Times New Roman" w:cs="Times New Roman"/>
          <w:bCs/>
          <w:iCs/>
          <w:sz w:val="24"/>
          <w:szCs w:val="24"/>
          <w:lang w:val="en-GB"/>
        </w:rPr>
        <w:t>. However, f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>r</w:t>
      </w:r>
      <w:r w:rsidR="005B327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om there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on </w:t>
      </w:r>
      <w:r w:rsidR="005B327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it changed and total polyphenol content was higher in seed extracts. From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he </w:t>
      </w:r>
      <w:r w:rsidR="005B327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results obtained it can be concluded that after longer maceration the proportion of seed polyphenols in wines </w:t>
      </w:r>
      <w:r w:rsidR="00A9006C">
        <w:rPr>
          <w:rFonts w:ascii="Times New Roman" w:hAnsi="Times New Roman" w:cs="Times New Roman"/>
          <w:bCs/>
          <w:iCs/>
          <w:sz w:val="24"/>
          <w:szCs w:val="24"/>
          <w:lang w:val="en-GB"/>
        </w:rPr>
        <w:t>will be</w:t>
      </w:r>
      <w:r w:rsidR="005B327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higher than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hat in </w:t>
      </w:r>
      <w:r w:rsidR="005B3274">
        <w:rPr>
          <w:rFonts w:ascii="Times New Roman" w:hAnsi="Times New Roman" w:cs="Times New Roman"/>
          <w:bCs/>
          <w:iCs/>
          <w:sz w:val="24"/>
          <w:szCs w:val="24"/>
          <w:lang w:val="en-GB"/>
        </w:rPr>
        <w:t>skins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>,</w:t>
      </w:r>
      <w:r w:rsidR="007A5C9B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even if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he </w:t>
      </w:r>
      <w:r w:rsidR="007A5C9B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skins 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also </w:t>
      </w:r>
      <w:r w:rsidR="007A5C9B">
        <w:rPr>
          <w:rFonts w:ascii="Times New Roman" w:hAnsi="Times New Roman" w:cs="Times New Roman"/>
          <w:bCs/>
          <w:iCs/>
          <w:sz w:val="24"/>
          <w:szCs w:val="24"/>
          <w:lang w:val="en-GB"/>
        </w:rPr>
        <w:t>contain</w:t>
      </w:r>
      <w:r w:rsidR="007D559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7A5C9B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nthocyanins</w:t>
      </w:r>
      <w:r w:rsidR="005B3274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</w:p>
    <w:p w:rsidR="005B3274" w:rsidRDefault="005B3274" w:rsidP="00E52401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:rsidR="005B3274" w:rsidRDefault="005B3274" w:rsidP="00E52401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:rsidR="005B3274" w:rsidRDefault="005B3274" w:rsidP="00E52401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:rsidR="005B3274" w:rsidRDefault="005B3274" w:rsidP="00E52401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:rsidR="00354E8D" w:rsidRPr="00354E8D" w:rsidRDefault="00E52401" w:rsidP="00E52401">
      <w:pPr>
        <w:spacing w:after="0" w:line="480" w:lineRule="auto"/>
        <w:rPr>
          <w:bCs/>
          <w:iCs/>
          <w:lang w:val="en-GB"/>
        </w:rPr>
      </w:pPr>
      <w:r>
        <w:rPr>
          <w:bCs/>
          <w:iCs/>
          <w:noProof/>
          <w:lang w:eastAsia="sl-SI"/>
        </w:rPr>
        <w:lastRenderedPageBreak/>
        <w:drawing>
          <wp:inline distT="0" distB="0" distL="0" distR="0" wp14:anchorId="29A3413D" wp14:editId="770A9467">
            <wp:extent cx="5760000" cy="4064400"/>
            <wp:effectExtent l="0" t="0" r="0" b="0"/>
            <wp:docPr id="5" name="Slik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0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327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</w:p>
    <w:p w:rsidR="005D2C4C" w:rsidRDefault="00354E8D" w:rsidP="000A6DF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D2C4C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D73B93">
        <w:rPr>
          <w:rFonts w:ascii="Times New Roman" w:hAnsi="Times New Roman" w:cs="Times New Roman"/>
          <w:b/>
          <w:sz w:val="24"/>
          <w:szCs w:val="24"/>
          <w:lang w:val="en-GB"/>
        </w:rPr>
        <w:t>ure</w:t>
      </w:r>
      <w:r w:rsidRPr="005D2C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A2F66" w:rsidRPr="005D2C4C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5D2C4C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5D2C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636F5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235B56">
        <w:rPr>
          <w:rFonts w:ascii="Times New Roman" w:hAnsi="Times New Roman" w:cs="Times New Roman"/>
          <w:sz w:val="24"/>
          <w:szCs w:val="24"/>
          <w:lang w:val="en-GB"/>
        </w:rPr>
        <w:t xml:space="preserve">verage </w:t>
      </w:r>
      <w:r w:rsidR="007D5593">
        <w:rPr>
          <w:rFonts w:ascii="Times New Roman" w:hAnsi="Times New Roman" w:cs="Times New Roman"/>
          <w:sz w:val="24"/>
          <w:szCs w:val="24"/>
          <w:lang w:val="en-GB"/>
        </w:rPr>
        <w:t xml:space="preserve">total </w:t>
      </w:r>
      <w:r w:rsidR="00235B56">
        <w:rPr>
          <w:rFonts w:ascii="Times New Roman" w:hAnsi="Times New Roman" w:cs="Times New Roman"/>
          <w:sz w:val="24"/>
          <w:szCs w:val="24"/>
          <w:lang w:val="en-GB"/>
        </w:rPr>
        <w:t xml:space="preserve">extractable </w:t>
      </w:r>
      <w:r w:rsidR="005D2C4C" w:rsidRPr="005D2C4C">
        <w:rPr>
          <w:rFonts w:ascii="Times New Roman" w:hAnsi="Times New Roman" w:cs="Times New Roman"/>
          <w:sz w:val="24"/>
          <w:szCs w:val="24"/>
          <w:lang w:val="en-GB"/>
        </w:rPr>
        <w:t>polyphenol</w:t>
      </w:r>
      <w:r w:rsidR="00E636F5">
        <w:rPr>
          <w:rFonts w:ascii="Times New Roman" w:hAnsi="Times New Roman" w:cs="Times New Roman"/>
          <w:sz w:val="24"/>
          <w:szCs w:val="24"/>
          <w:lang w:val="en-GB"/>
        </w:rPr>
        <w:t xml:space="preserve"> content</w:t>
      </w:r>
      <w:r w:rsidR="005D2C4C" w:rsidRPr="005D2C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35B56">
        <w:rPr>
          <w:rFonts w:ascii="Times New Roman" w:hAnsi="Times New Roman" w:cs="Times New Roman"/>
          <w:sz w:val="24"/>
          <w:szCs w:val="24"/>
          <w:lang w:val="en-GB"/>
        </w:rPr>
        <w:t xml:space="preserve">(in mg/kg </w:t>
      </w:r>
      <w:r w:rsidR="00E636F5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B0552D">
        <w:rPr>
          <w:rFonts w:ascii="Times New Roman" w:hAnsi="Times New Roman" w:cs="Times New Roman"/>
          <w:sz w:val="24"/>
          <w:szCs w:val="24"/>
          <w:lang w:val="en-GB"/>
        </w:rPr>
        <w:t xml:space="preserve">grape </w:t>
      </w:r>
      <w:r w:rsidR="00235B56">
        <w:rPr>
          <w:rFonts w:ascii="Times New Roman" w:hAnsi="Times New Roman" w:cs="Times New Roman"/>
          <w:sz w:val="24"/>
          <w:szCs w:val="24"/>
          <w:lang w:val="en-GB"/>
        </w:rPr>
        <w:t xml:space="preserve">fresh weight) </w:t>
      </w:r>
      <w:r w:rsidR="005D2C4C" w:rsidRPr="005D2C4C">
        <w:rPr>
          <w:rFonts w:ascii="Times New Roman" w:hAnsi="Times New Roman" w:cs="Times New Roman"/>
          <w:sz w:val="24"/>
          <w:szCs w:val="24"/>
          <w:lang w:val="en-GB"/>
        </w:rPr>
        <w:t xml:space="preserve">after different extraction </w:t>
      </w:r>
      <w:r w:rsidR="00E636F5">
        <w:rPr>
          <w:rFonts w:ascii="Times New Roman" w:hAnsi="Times New Roman" w:cs="Times New Roman"/>
          <w:sz w:val="24"/>
          <w:szCs w:val="24"/>
          <w:lang w:val="en-GB"/>
        </w:rPr>
        <w:t xml:space="preserve">times for </w:t>
      </w:r>
      <w:r w:rsidR="005D2C4C" w:rsidRPr="005D2C4C">
        <w:rPr>
          <w:rFonts w:ascii="Times New Roman" w:hAnsi="Times New Roman" w:cs="Times New Roman"/>
          <w:sz w:val="24"/>
          <w:szCs w:val="24"/>
          <w:lang w:val="en-GB"/>
        </w:rPr>
        <w:t xml:space="preserve">skins </w:t>
      </w:r>
      <w:r w:rsidR="00E5240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636F5">
        <w:rPr>
          <w:rFonts w:ascii="Times New Roman" w:hAnsi="Times New Roman" w:cs="Times New Roman"/>
          <w:sz w:val="24"/>
          <w:szCs w:val="24"/>
          <w:lang w:val="en-GB"/>
        </w:rPr>
        <w:t xml:space="preserve">solid </w:t>
      </w:r>
      <w:r w:rsidR="00E52401">
        <w:rPr>
          <w:rFonts w:ascii="Times New Roman" w:hAnsi="Times New Roman" w:cs="Times New Roman"/>
          <w:sz w:val="24"/>
          <w:szCs w:val="24"/>
          <w:lang w:val="en-GB"/>
        </w:rPr>
        <w:t xml:space="preserve">symbols ●) </w:t>
      </w:r>
      <w:r w:rsidR="005D2C4C" w:rsidRPr="005D2C4C">
        <w:rPr>
          <w:rFonts w:ascii="Times New Roman" w:hAnsi="Times New Roman" w:cs="Times New Roman"/>
          <w:sz w:val="24"/>
          <w:szCs w:val="24"/>
          <w:lang w:val="en-GB"/>
        </w:rPr>
        <w:t>and seeds</w:t>
      </w:r>
      <w:r w:rsidR="00E5240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636F5">
        <w:rPr>
          <w:rFonts w:ascii="Times New Roman" w:hAnsi="Times New Roman" w:cs="Times New Roman"/>
          <w:sz w:val="24"/>
          <w:szCs w:val="24"/>
          <w:lang w:val="en-GB"/>
        </w:rPr>
        <w:t>hollow</w:t>
      </w:r>
      <w:r w:rsidR="00E52401">
        <w:rPr>
          <w:rFonts w:ascii="Times New Roman" w:hAnsi="Times New Roman" w:cs="Times New Roman"/>
          <w:sz w:val="24"/>
          <w:szCs w:val="24"/>
          <w:lang w:val="en-GB"/>
        </w:rPr>
        <w:t xml:space="preserve"> symbols ○)</w:t>
      </w:r>
      <w:r w:rsidR="005D2C4C" w:rsidRPr="005D2C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D2C4C" w:rsidRPr="005D2C4C">
        <w:rPr>
          <w:rFonts w:ascii="Times New Roman" w:hAnsi="Times New Roman" w:cs="Times New Roman"/>
          <w:sz w:val="24"/>
          <w:szCs w:val="24"/>
          <w:lang w:val="en-GB"/>
        </w:rPr>
        <w:t>in wine</w:t>
      </w:r>
      <w:r w:rsidR="00E636F5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5D2C4C" w:rsidRPr="005D2C4C">
        <w:rPr>
          <w:rFonts w:ascii="Times New Roman" w:hAnsi="Times New Roman" w:cs="Times New Roman"/>
          <w:sz w:val="24"/>
          <w:szCs w:val="24"/>
          <w:lang w:val="en-GB"/>
        </w:rPr>
        <w:t xml:space="preserve">like solution. </w:t>
      </w:r>
    </w:p>
    <w:p w:rsidR="005D2C4C" w:rsidRPr="005D2C4C" w:rsidRDefault="00E636F5" w:rsidP="00C369A7">
      <w:pPr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The e</w:t>
      </w:r>
      <w:r w:rsidR="005D2C4C" w:rsidRPr="005D2C4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rror bars represent the standard deviation of three replicates within each observation (n=3). Different letters indicate statistically significant differences between days of extraction (Tukey's HSD, P&lt;0.05). </w:t>
      </w:r>
    </w:p>
    <w:p w:rsidR="00D14CC9" w:rsidRPr="00E744B3" w:rsidRDefault="00D14CC9" w:rsidP="000A6DF4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104A51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lastRenderedPageBreak/>
        <w:t xml:space="preserve"> </w:t>
      </w:r>
      <w:proofErr w:type="gramStart"/>
      <w:r w:rsidR="00A849E7" w:rsidRPr="00E744B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D</w:t>
      </w:r>
      <w:r w:rsidR="001D3DBE" w:rsidRPr="00E744B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istribution of extractable </w:t>
      </w:r>
      <w:r w:rsidR="002502B5" w:rsidRPr="00E744B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low molecular and high molecular weight proanthocyanidins</w:t>
      </w:r>
      <w:r w:rsidR="001D3DBE" w:rsidRPr="00E744B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A849E7" w:rsidRPr="00E744B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in </w:t>
      </w:r>
      <w:r w:rsidR="001D3DBE" w:rsidRPr="00E744B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eeds and skins after different </w:t>
      </w:r>
      <w:r w:rsidR="00A849E7" w:rsidRPr="00E744B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periods </w:t>
      </w:r>
      <w:r w:rsidR="001D3DBE" w:rsidRPr="00E744B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f extraction in wine-like solution.</w:t>
      </w:r>
      <w:proofErr w:type="gramEnd"/>
    </w:p>
    <w:p w:rsidR="00D14CC9" w:rsidRDefault="00D14CC9" w:rsidP="000A6DF4">
      <w:pPr>
        <w:spacing w:after="0" w:line="480" w:lineRule="auto"/>
        <w:rPr>
          <w:bCs/>
          <w:iCs/>
          <w:lang w:val="en-GB"/>
        </w:rPr>
      </w:pPr>
    </w:p>
    <w:p w:rsidR="00D14CC9" w:rsidRDefault="00D14CC9" w:rsidP="000A6DF4">
      <w:pPr>
        <w:spacing w:after="0" w:line="480" w:lineRule="auto"/>
      </w:pPr>
      <w:r>
        <w:rPr>
          <w:noProof/>
          <w:lang w:eastAsia="sl-SI"/>
        </w:rPr>
        <w:drawing>
          <wp:inline distT="0" distB="0" distL="0" distR="0" wp14:anchorId="6BEC2C0D" wp14:editId="5E62D9A5">
            <wp:extent cx="5759355" cy="3691719"/>
            <wp:effectExtent l="0" t="0" r="13335" b="23495"/>
            <wp:docPr id="1" name="Grafikon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104A51" w:rsidRPr="00303AB9" w:rsidRDefault="00104A51" w:rsidP="001D3DB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3DBE">
        <w:rPr>
          <w:rFonts w:ascii="Times New Roman" w:hAnsi="Times New Roman" w:cs="Times New Roman"/>
          <w:b/>
          <w:sz w:val="24"/>
          <w:szCs w:val="24"/>
        </w:rPr>
        <w:t>Fig</w:t>
      </w:r>
      <w:r w:rsidR="00E744B3">
        <w:rPr>
          <w:rFonts w:ascii="Times New Roman" w:hAnsi="Times New Roman" w:cs="Times New Roman"/>
          <w:b/>
          <w:sz w:val="24"/>
          <w:szCs w:val="24"/>
        </w:rPr>
        <w:t>ure</w:t>
      </w:r>
      <w:r w:rsidRPr="001D3DBE">
        <w:rPr>
          <w:rFonts w:ascii="Times New Roman" w:hAnsi="Times New Roman" w:cs="Times New Roman"/>
          <w:b/>
          <w:sz w:val="24"/>
          <w:szCs w:val="24"/>
        </w:rPr>
        <w:t xml:space="preserve"> S3:</w:t>
      </w:r>
      <w:r w:rsidR="007103AA" w:rsidRPr="00303AB9">
        <w:rPr>
          <w:rFonts w:ascii="Times New Roman" w:hAnsi="Times New Roman" w:cs="Times New Roman"/>
          <w:sz w:val="24"/>
          <w:szCs w:val="24"/>
        </w:rPr>
        <w:t xml:space="preserve"> </w:t>
      </w:r>
      <w:r w:rsidR="00CB27DB">
        <w:rPr>
          <w:rFonts w:ascii="Times New Roman" w:hAnsi="Times New Roman" w:cs="Times New Roman"/>
          <w:sz w:val="24"/>
          <w:szCs w:val="24"/>
        </w:rPr>
        <w:t>A</w:t>
      </w:r>
      <w:proofErr w:type="spellStart"/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>verage</w:t>
      </w:r>
      <w:proofErr w:type="spellEnd"/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27DB" w:rsidRPr="00303AB9">
        <w:rPr>
          <w:rFonts w:ascii="Times New Roman" w:hAnsi="Times New Roman" w:cs="Times New Roman"/>
          <w:sz w:val="24"/>
          <w:szCs w:val="24"/>
          <w:lang w:val="en-GB"/>
        </w:rPr>
        <w:t xml:space="preserve">distribution </w:t>
      </w:r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 xml:space="preserve">(n=3 for each day of extraction) of extractable </w:t>
      </w:r>
      <w:r w:rsidR="002502B5">
        <w:rPr>
          <w:rFonts w:ascii="Times New Roman" w:hAnsi="Times New Roman" w:cs="Times New Roman"/>
          <w:sz w:val="24"/>
          <w:szCs w:val="24"/>
          <w:lang w:val="en-GB"/>
        </w:rPr>
        <w:t>low molecular weight proanthocyanidins (LMWP)</w:t>
      </w:r>
      <w:r w:rsidR="00CB27DB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 xml:space="preserve">seeds and skins </w:t>
      </w:r>
      <w:r w:rsidR="001D3DBE">
        <w:rPr>
          <w:rFonts w:ascii="Times New Roman" w:hAnsi="Times New Roman" w:cs="Times New Roman"/>
          <w:sz w:val="24"/>
          <w:szCs w:val="24"/>
          <w:lang w:val="en-GB"/>
        </w:rPr>
        <w:t>after</w:t>
      </w:r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 xml:space="preserve"> different </w:t>
      </w:r>
      <w:r w:rsidR="00CB27DB">
        <w:rPr>
          <w:rFonts w:ascii="Times New Roman" w:hAnsi="Times New Roman" w:cs="Times New Roman"/>
          <w:sz w:val="24"/>
          <w:szCs w:val="24"/>
          <w:lang w:val="en-GB"/>
        </w:rPr>
        <w:t>periods</w:t>
      </w:r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1D3DBE">
        <w:rPr>
          <w:rFonts w:ascii="Times New Roman" w:hAnsi="Times New Roman" w:cs="Times New Roman"/>
          <w:sz w:val="24"/>
          <w:szCs w:val="24"/>
          <w:lang w:val="en-GB"/>
        </w:rPr>
        <w:t xml:space="preserve">separate </w:t>
      </w:r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>extraction in wine-like solution.</w:t>
      </w:r>
    </w:p>
    <w:p w:rsidR="00D14CC9" w:rsidRDefault="00104A51" w:rsidP="000A6DF4">
      <w:pPr>
        <w:spacing w:after="0" w:line="480" w:lineRule="auto"/>
      </w:pPr>
      <w:r>
        <w:rPr>
          <w:noProof/>
          <w:lang w:eastAsia="sl-SI"/>
        </w:rPr>
        <w:lastRenderedPageBreak/>
        <w:drawing>
          <wp:inline distT="0" distB="0" distL="0" distR="0" wp14:anchorId="11447093" wp14:editId="099F84E2">
            <wp:extent cx="5760720" cy="3581005"/>
            <wp:effectExtent l="0" t="0" r="11430" b="19685"/>
            <wp:docPr id="2" name="Grafikon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D14CC9" w:rsidRDefault="00D14CC9" w:rsidP="000A6DF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3DBE">
        <w:rPr>
          <w:rFonts w:ascii="Times New Roman" w:hAnsi="Times New Roman" w:cs="Times New Roman"/>
          <w:b/>
          <w:sz w:val="24"/>
          <w:szCs w:val="24"/>
        </w:rPr>
        <w:t>Fig</w:t>
      </w:r>
      <w:r w:rsidR="00E744B3">
        <w:rPr>
          <w:rFonts w:ascii="Times New Roman" w:hAnsi="Times New Roman" w:cs="Times New Roman"/>
          <w:b/>
          <w:sz w:val="24"/>
          <w:szCs w:val="24"/>
        </w:rPr>
        <w:t>ure</w:t>
      </w:r>
      <w:bookmarkStart w:id="0" w:name="_GoBack"/>
      <w:bookmarkEnd w:id="0"/>
      <w:r w:rsidRPr="001D3DBE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104A51" w:rsidRPr="001D3DBE">
        <w:rPr>
          <w:rFonts w:ascii="Times New Roman" w:hAnsi="Times New Roman" w:cs="Times New Roman"/>
          <w:b/>
          <w:sz w:val="24"/>
          <w:szCs w:val="24"/>
        </w:rPr>
        <w:t>4:</w:t>
      </w:r>
      <w:r w:rsidR="00CC3D93" w:rsidRPr="00303AB9">
        <w:rPr>
          <w:rFonts w:ascii="Times New Roman" w:hAnsi="Times New Roman" w:cs="Times New Roman"/>
          <w:sz w:val="24"/>
          <w:szCs w:val="24"/>
        </w:rPr>
        <w:t xml:space="preserve"> </w:t>
      </w:r>
      <w:r w:rsidR="00A849E7">
        <w:rPr>
          <w:rFonts w:ascii="Times New Roman" w:hAnsi="Times New Roman" w:cs="Times New Roman"/>
          <w:sz w:val="24"/>
          <w:szCs w:val="24"/>
        </w:rPr>
        <w:t>A</w:t>
      </w:r>
      <w:proofErr w:type="spellStart"/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>verage</w:t>
      </w:r>
      <w:proofErr w:type="spellEnd"/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C7428" w:rsidRPr="00303AB9">
        <w:rPr>
          <w:rFonts w:ascii="Times New Roman" w:hAnsi="Times New Roman" w:cs="Times New Roman"/>
          <w:sz w:val="24"/>
          <w:szCs w:val="24"/>
          <w:lang w:val="en-GB"/>
        </w:rPr>
        <w:t xml:space="preserve">distribution </w:t>
      </w:r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 xml:space="preserve">(n=3 for each day of extraction) of extractable </w:t>
      </w:r>
      <w:r w:rsidR="002502B5">
        <w:rPr>
          <w:rFonts w:ascii="Times New Roman" w:hAnsi="Times New Roman" w:cs="Times New Roman"/>
          <w:sz w:val="24"/>
          <w:szCs w:val="24"/>
          <w:lang w:val="en-GB"/>
        </w:rPr>
        <w:t xml:space="preserve">high molecular weight proanthocyanidins (HMWP) </w:t>
      </w:r>
      <w:r w:rsidR="00A849E7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 xml:space="preserve">seeds and skins </w:t>
      </w:r>
      <w:r w:rsidR="001D3DBE">
        <w:rPr>
          <w:rFonts w:ascii="Times New Roman" w:hAnsi="Times New Roman" w:cs="Times New Roman"/>
          <w:sz w:val="24"/>
          <w:szCs w:val="24"/>
          <w:lang w:val="en-GB"/>
        </w:rPr>
        <w:t>after</w:t>
      </w:r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 xml:space="preserve"> different </w:t>
      </w:r>
      <w:r w:rsidR="00A849E7">
        <w:rPr>
          <w:rFonts w:ascii="Times New Roman" w:hAnsi="Times New Roman" w:cs="Times New Roman"/>
          <w:sz w:val="24"/>
          <w:szCs w:val="24"/>
          <w:lang w:val="en-GB"/>
        </w:rPr>
        <w:t xml:space="preserve">periods </w:t>
      </w:r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1D3DBE">
        <w:rPr>
          <w:rFonts w:ascii="Times New Roman" w:hAnsi="Times New Roman" w:cs="Times New Roman"/>
          <w:sz w:val="24"/>
          <w:szCs w:val="24"/>
          <w:lang w:val="en-GB"/>
        </w:rPr>
        <w:t xml:space="preserve">separate </w:t>
      </w:r>
      <w:r w:rsidR="00CC3D93" w:rsidRPr="00303AB9">
        <w:rPr>
          <w:rFonts w:ascii="Times New Roman" w:hAnsi="Times New Roman" w:cs="Times New Roman"/>
          <w:sz w:val="24"/>
          <w:szCs w:val="24"/>
          <w:lang w:val="en-GB"/>
        </w:rPr>
        <w:t>extraction in wine-like solution.</w:t>
      </w:r>
    </w:p>
    <w:p w:rsidR="002502B5" w:rsidRDefault="002502B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DD2734" w:rsidRDefault="002502B5" w:rsidP="002502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6143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72ECA">
        <w:rPr>
          <w:rFonts w:ascii="Times New Roman" w:hAnsi="Times New Roman" w:cs="Times New Roman"/>
          <w:b/>
          <w:sz w:val="24"/>
          <w:szCs w:val="24"/>
        </w:rPr>
        <w:t>2</w:t>
      </w:r>
    </w:p>
    <w:p w:rsidR="002502B5" w:rsidRDefault="002502B5" w:rsidP="00250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ar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tr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k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like </w:t>
      </w:r>
      <w:proofErr w:type="spellStart"/>
      <w:r>
        <w:rPr>
          <w:rFonts w:ascii="Times New Roman" w:hAnsi="Times New Roman" w:cs="Times New Roman"/>
          <w:sz w:val="24"/>
          <w:szCs w:val="24"/>
        </w:rPr>
        <w:t>extract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DD2734" w:rsidRPr="00613892" w:rsidRDefault="00DD2734" w:rsidP="00250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72" w:type="dxa"/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851"/>
        <w:gridCol w:w="501"/>
        <w:gridCol w:w="612"/>
        <w:gridCol w:w="613"/>
        <w:gridCol w:w="612"/>
        <w:gridCol w:w="613"/>
        <w:gridCol w:w="612"/>
        <w:gridCol w:w="613"/>
        <w:gridCol w:w="613"/>
        <w:gridCol w:w="612"/>
        <w:gridCol w:w="613"/>
        <w:gridCol w:w="612"/>
        <w:gridCol w:w="613"/>
        <w:gridCol w:w="612"/>
        <w:gridCol w:w="613"/>
        <w:gridCol w:w="613"/>
        <w:gridCol w:w="612"/>
        <w:gridCol w:w="613"/>
        <w:gridCol w:w="612"/>
        <w:gridCol w:w="613"/>
        <w:gridCol w:w="612"/>
        <w:gridCol w:w="613"/>
        <w:gridCol w:w="613"/>
      </w:tblGrid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Variables</w:t>
            </w:r>
            <w:proofErr w:type="spellEnd"/>
          </w:p>
        </w:tc>
        <w:tc>
          <w:tcPr>
            <w:tcW w:w="501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Pr="00ED0A95" w:rsidRDefault="002502B5" w:rsidP="00250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TA</w:t>
            </w: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2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Pr="00ED0A95" w:rsidRDefault="002502B5" w:rsidP="00250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TP</w:t>
            </w: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Pr="00ED0A95" w:rsidRDefault="002502B5" w:rsidP="00250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TP</w:t>
            </w: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2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Pr="00ED0A95" w:rsidRDefault="002502B5" w:rsidP="00250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TP</w:t>
            </w: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+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LMWP</w:t>
            </w: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2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LMWP</w:t>
            </w: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LMWP</w:t>
            </w: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+</w:t>
            </w:r>
          </w:p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HMWP</w:t>
            </w: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2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HMWP</w:t>
            </w: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HMWP</w:t>
            </w: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+</w:t>
            </w:r>
          </w:p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2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CI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</w:p>
        </w:tc>
        <w:tc>
          <w:tcPr>
            <w:tcW w:w="613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Hue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</w:p>
        </w:tc>
        <w:tc>
          <w:tcPr>
            <w:tcW w:w="612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mDP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%G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%P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2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mDP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%G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2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proofErr w:type="spellStart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colour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skins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astri-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ngency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skins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2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proofErr w:type="spellStart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bitte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-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rness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skins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astri-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ngency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seeds</w:t>
            </w:r>
            <w:proofErr w:type="spellEnd"/>
          </w:p>
        </w:tc>
        <w:tc>
          <w:tcPr>
            <w:tcW w:w="613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proofErr w:type="spellStart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bitte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-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rness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seeds</w:t>
            </w:r>
            <w:proofErr w:type="spellEnd"/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250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TA</w:t>
            </w: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4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1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4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2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2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9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0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09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9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56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8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66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59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81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76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4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6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-0,99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32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04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113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250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TP</w:t>
            </w: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4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6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2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5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7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1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06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6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7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32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6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4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3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5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5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5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10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23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27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3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41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250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TP</w:t>
            </w: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1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6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8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4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6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6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52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6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8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7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2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6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55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09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80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3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65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9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51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4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10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TP</w:t>
            </w: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+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4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2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8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6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3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9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5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9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6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31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5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4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1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05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8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9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60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0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51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6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41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250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LMWP</w:t>
            </w: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2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5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4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6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59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5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11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4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78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33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2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80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9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18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-0,85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-0,86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23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45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14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59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33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250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LMWP</w:t>
            </w: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2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7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6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3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59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6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0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3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8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12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3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0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8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0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86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1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51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8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38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3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880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250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LMWP</w:t>
            </w: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+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9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1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6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9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5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6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7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4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3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3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4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0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1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80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1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6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8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-0,99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9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00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159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250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HMWP</w:t>
            </w: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0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06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52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5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11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0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7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5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1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1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17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2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4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03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35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18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17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33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55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57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52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250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HMWP</w:t>
            </w: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09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6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6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9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4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3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4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5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6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9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9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1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0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09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8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8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53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15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48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8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55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HMWP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br/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+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9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7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8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6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78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8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3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1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6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09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4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88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11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08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0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1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6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1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13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6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723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CI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5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32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7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31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33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12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3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1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9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09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7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3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9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4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1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5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0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30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-0,93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6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57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Hue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8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6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2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5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2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3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4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17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9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4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7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5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1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3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1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6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6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25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49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77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781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mDP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6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4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6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4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80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0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0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2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1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88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3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5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09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7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5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4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9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1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33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4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01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%G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59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3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55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1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9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8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1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4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40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11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9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1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09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-0,81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0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5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34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2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06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39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395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%P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kin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81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5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09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05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18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0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80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03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09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08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4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3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27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-0,81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7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7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0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-0,81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1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14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105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mDP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7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5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80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8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-0,85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86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1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35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8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0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31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1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5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0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27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5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18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31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03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80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07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%G </w:t>
            </w:r>
            <w:proofErr w:type="spellStart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seeds</w:t>
            </w:r>
            <w:proofErr w:type="spellEnd"/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4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5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63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9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-0,86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71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6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18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8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1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55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16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4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-0,65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sl-SI"/>
              </w:rPr>
              <w:t>0,47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0,95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ED0A95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</w:pPr>
            <w:r w:rsidRPr="00ED0A9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08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6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8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59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383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proofErr w:type="spellStart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colour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skins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6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10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65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60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23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51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8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17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53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6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0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6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9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34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0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18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08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53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68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1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619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proofErr w:type="spellStart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astringency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skins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-0,99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23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9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0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45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8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-0,99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33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15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1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30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25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1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2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-0,81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31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6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53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24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01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162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proofErr w:type="spellStart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bitterness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skins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 xml:space="preserve">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32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27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51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51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14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38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9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55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48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13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-0,93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49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33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06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1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03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8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68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24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48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581</w:t>
            </w:r>
          </w:p>
        </w:tc>
      </w:tr>
      <w:tr w:rsidR="0036143F" w:rsidRPr="0036143F" w:rsidTr="0058594A">
        <w:trPr>
          <w:trHeight w:val="300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proofErr w:type="spellStart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astringency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seeds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04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3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4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6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59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3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00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57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8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6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26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77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4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39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14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80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59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1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01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48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17</w:t>
            </w:r>
          </w:p>
        </w:tc>
      </w:tr>
      <w:tr w:rsidR="0036143F" w:rsidRPr="0036143F" w:rsidTr="0058594A">
        <w:trPr>
          <w:trHeight w:val="315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proofErr w:type="spellStart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bitterness</w:t>
            </w:r>
            <w:proofErr w:type="spellEnd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seeds</w:t>
            </w:r>
            <w:proofErr w:type="spellEnd"/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11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4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1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4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3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88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15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5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5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72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45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78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0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39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10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60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38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61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-0,16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sz w:val="14"/>
                <w:szCs w:val="14"/>
                <w:lang w:eastAsia="sl-SI"/>
              </w:rPr>
              <w:t>0,58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0,91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</w:pPr>
            <w:r w:rsidRPr="0036143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l-SI"/>
              </w:rPr>
              <w:t>1</w:t>
            </w:r>
          </w:p>
        </w:tc>
      </w:tr>
      <w:tr w:rsidR="002502B5" w:rsidRPr="00ED0A95" w:rsidTr="0058594A">
        <w:trPr>
          <w:trHeight w:val="300"/>
        </w:trPr>
        <w:tc>
          <w:tcPr>
            <w:tcW w:w="14216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502B5" w:rsidRDefault="002502B5" w:rsidP="00250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Values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in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bold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are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ifferent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from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0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with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a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significance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evel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lpha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=0,05; LMWP: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ow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olecular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weight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roanthocyanidins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, HMWP: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igh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olecular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weight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roanthocyanidins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; CI: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colour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intensity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;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DP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: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ean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egree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of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olymerisation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; %G: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ercent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of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galloylation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; %P: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ercent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of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rodelphinidins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; TA: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otal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nthocyanins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; TP: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otal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olyphenols</w:t>
            </w:r>
            <w:proofErr w:type="spellEnd"/>
            <w:r w:rsidRPr="002502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.</w:t>
            </w:r>
          </w:p>
        </w:tc>
      </w:tr>
    </w:tbl>
    <w:p w:rsidR="00DD2734" w:rsidRDefault="002502B5" w:rsidP="00DD27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502B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72ECA">
        <w:rPr>
          <w:rFonts w:ascii="Times New Roman" w:hAnsi="Times New Roman" w:cs="Times New Roman"/>
          <w:b/>
          <w:sz w:val="24"/>
          <w:szCs w:val="24"/>
        </w:rPr>
        <w:t>3</w:t>
      </w:r>
    </w:p>
    <w:p w:rsidR="002502B5" w:rsidRDefault="002502B5" w:rsidP="00DD27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0A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0A95">
        <w:rPr>
          <w:rFonts w:ascii="Times New Roman" w:hAnsi="Times New Roman" w:cs="Times New Roman"/>
          <w:sz w:val="24"/>
          <w:szCs w:val="24"/>
        </w:rPr>
        <w:t>Pearson</w:t>
      </w:r>
      <w:proofErr w:type="spellEnd"/>
      <w:r w:rsidRPr="00ED0A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0A95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ED0A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0A95">
        <w:rPr>
          <w:rFonts w:ascii="Times New Roman" w:hAnsi="Times New Roman" w:cs="Times New Roman"/>
          <w:sz w:val="24"/>
          <w:szCs w:val="24"/>
        </w:rPr>
        <w:t>matrix</w:t>
      </w:r>
      <w:proofErr w:type="spellEnd"/>
      <w:r w:rsidRPr="00ED0A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0A95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D0A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0A95">
        <w:rPr>
          <w:rFonts w:ascii="Times New Roman" w:hAnsi="Times New Roman" w:cs="Times New Roman"/>
          <w:sz w:val="24"/>
          <w:szCs w:val="24"/>
        </w:rPr>
        <w:t>fermented</w:t>
      </w:r>
      <w:proofErr w:type="spellEnd"/>
      <w:r w:rsidRPr="00ED0A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0A95">
        <w:rPr>
          <w:rFonts w:ascii="Times New Roman" w:hAnsi="Times New Roman" w:cs="Times New Roman"/>
          <w:sz w:val="24"/>
          <w:szCs w:val="24"/>
        </w:rPr>
        <w:t>wines</w:t>
      </w:r>
      <w:proofErr w:type="spellEnd"/>
      <w:r w:rsidRPr="00ED0A95">
        <w:rPr>
          <w:rFonts w:ascii="Times New Roman" w:hAnsi="Times New Roman" w:cs="Times New Roman"/>
          <w:sz w:val="24"/>
          <w:szCs w:val="24"/>
        </w:rPr>
        <w:t>.</w:t>
      </w:r>
    </w:p>
    <w:p w:rsidR="00DD2734" w:rsidRPr="00ED0A95" w:rsidRDefault="00DD2734" w:rsidP="00DD27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4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400"/>
        <w:gridCol w:w="1280"/>
      </w:tblGrid>
      <w:tr w:rsidR="002502B5" w:rsidRPr="00241CAC" w:rsidTr="0058594A">
        <w:trPr>
          <w:trHeight w:val="600"/>
        </w:trPr>
        <w:tc>
          <w:tcPr>
            <w:tcW w:w="120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</w:pPr>
            <w:proofErr w:type="spellStart"/>
            <w:r w:rsidRPr="00241CAC"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  <w:t>Variable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  <w:t>TA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  <w:t>TP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  <w:t>LMWP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  <w:t>HMWP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  <w:t>CI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</w:pPr>
            <w:proofErr w:type="spellStart"/>
            <w:r w:rsidRPr="00241CAC"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  <w:t>H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</w:pPr>
            <w:proofErr w:type="spellStart"/>
            <w:r w:rsidRPr="00241CAC"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  <w:t>mD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  <w:t>%G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Cs/>
                <w:color w:val="000000"/>
                <w:lang w:eastAsia="sl-SI"/>
              </w:rPr>
              <w:t>%P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sl-SI"/>
              </w:rPr>
            </w:pPr>
            <w:proofErr w:type="spellStart"/>
            <w:r w:rsidRPr="0036143F">
              <w:rPr>
                <w:rFonts w:ascii="Calibri" w:eastAsia="Times New Roman" w:hAnsi="Calibri" w:cs="Times New Roman"/>
                <w:bCs/>
                <w:lang w:eastAsia="sl-SI"/>
              </w:rPr>
              <w:t>colour</w:t>
            </w:r>
            <w:proofErr w:type="spellEnd"/>
          </w:p>
        </w:tc>
        <w:tc>
          <w:tcPr>
            <w:tcW w:w="140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sl-SI"/>
              </w:rPr>
            </w:pPr>
            <w:proofErr w:type="spellStart"/>
            <w:r w:rsidRPr="0036143F">
              <w:rPr>
                <w:rFonts w:ascii="Calibri" w:eastAsia="Times New Roman" w:hAnsi="Calibri" w:cs="Times New Roman"/>
                <w:bCs/>
                <w:lang w:eastAsia="sl-SI"/>
              </w:rPr>
              <w:t>astringency</w:t>
            </w:r>
            <w:proofErr w:type="spellEnd"/>
          </w:p>
        </w:tc>
        <w:tc>
          <w:tcPr>
            <w:tcW w:w="128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sl-SI"/>
              </w:rPr>
            </w:pPr>
            <w:proofErr w:type="spellStart"/>
            <w:r w:rsidRPr="0036143F">
              <w:rPr>
                <w:rFonts w:ascii="Calibri" w:eastAsia="Times New Roman" w:hAnsi="Calibri" w:cs="Times New Roman"/>
                <w:bCs/>
                <w:lang w:eastAsia="sl-SI"/>
              </w:rPr>
              <w:t>bitterness</w:t>
            </w:r>
            <w:proofErr w:type="spellEnd"/>
          </w:p>
        </w:tc>
      </w:tr>
      <w:tr w:rsidR="002502B5" w:rsidRPr="00241CAC" w:rsidTr="0058594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T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8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8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8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-0,2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-0,6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80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87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lang w:eastAsia="sl-SI"/>
              </w:rPr>
              <w:t>0,679</w:t>
            </w:r>
          </w:p>
        </w:tc>
      </w:tr>
      <w:tr w:rsidR="002502B5" w:rsidRPr="00241CAC" w:rsidTr="0058594A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T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8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8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0,2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-0,8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6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43</w:t>
            </w:r>
          </w:p>
        </w:tc>
      </w:tr>
      <w:tr w:rsidR="002502B5" w:rsidRPr="00241CAC" w:rsidTr="0058594A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LMW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8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8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0,2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-0,8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5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6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45</w:t>
            </w:r>
          </w:p>
        </w:tc>
      </w:tr>
      <w:tr w:rsidR="002502B5" w:rsidRPr="00241CAC" w:rsidTr="0058594A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HMW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8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0,7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0,3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-0,8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4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57</w:t>
            </w:r>
          </w:p>
        </w:tc>
      </w:tr>
      <w:tr w:rsidR="002502B5" w:rsidRPr="00241CAC" w:rsidTr="0058594A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C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8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8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0,7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-0,3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8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-0,5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77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8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lang w:eastAsia="sl-SI"/>
              </w:rPr>
              <w:t>0,603</w:t>
            </w:r>
          </w:p>
        </w:tc>
      </w:tr>
      <w:tr w:rsidR="002502B5" w:rsidRPr="00241CAC" w:rsidTr="0058594A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proofErr w:type="spellStart"/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Hue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-0,2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0,2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0,2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0,3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-0,3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0,0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0,1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-0,2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lang w:eastAsia="sl-SI"/>
              </w:rPr>
              <w:t>0,26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lang w:eastAsia="sl-SI"/>
              </w:rPr>
              <w:t>0,1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lang w:eastAsia="sl-SI"/>
              </w:rPr>
              <w:t>0,473</w:t>
            </w:r>
          </w:p>
        </w:tc>
      </w:tr>
      <w:tr w:rsidR="002502B5" w:rsidRPr="00241CAC" w:rsidTr="0058594A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proofErr w:type="spellStart"/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mDP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0,0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-0,7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4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5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882</w:t>
            </w:r>
          </w:p>
        </w:tc>
      </w:tr>
      <w:tr w:rsidR="002502B5" w:rsidRPr="00241CAC" w:rsidTr="0058594A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%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8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0,1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0,9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-0,7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2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7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02</w:t>
            </w:r>
          </w:p>
        </w:tc>
      </w:tr>
      <w:tr w:rsidR="002502B5" w:rsidRPr="00241CAC" w:rsidTr="0058594A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%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-0,6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-0,8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-0,8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-0,8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-0,5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-0,2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color w:val="000000"/>
                <w:lang w:eastAsia="sl-SI"/>
              </w:rPr>
              <w:t>-0,7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-0,7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241CAC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</w:pPr>
            <w:r w:rsidRPr="00241CAC">
              <w:rPr>
                <w:rFonts w:ascii="Calibri" w:eastAsia="Times New Roman" w:hAnsi="Calibri" w:cs="Times New Roman"/>
                <w:b/>
                <w:bCs/>
                <w:color w:val="000000"/>
                <w:lang w:eastAsia="sl-SI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-0,79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lang w:eastAsia="sl-SI"/>
              </w:rPr>
              <w:t>-0,7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-0,784</w:t>
            </w:r>
          </w:p>
        </w:tc>
      </w:tr>
      <w:tr w:rsidR="002502B5" w:rsidRPr="00241CAC" w:rsidTr="0058594A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lang w:eastAsia="sl-SI"/>
              </w:rPr>
            </w:pPr>
            <w:proofErr w:type="spellStart"/>
            <w:r w:rsidRPr="0036143F">
              <w:rPr>
                <w:rFonts w:ascii="Calibri" w:eastAsia="Times New Roman" w:hAnsi="Calibri" w:cs="Times New Roman"/>
                <w:lang w:eastAsia="sl-SI"/>
              </w:rPr>
              <w:t>colour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8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7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lang w:eastAsia="sl-SI"/>
              </w:rPr>
              <w:t>0,2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-0,7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87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43</w:t>
            </w:r>
          </w:p>
        </w:tc>
      </w:tr>
      <w:tr w:rsidR="002502B5" w:rsidRPr="00241CAC" w:rsidTr="0058594A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lang w:eastAsia="sl-SI"/>
              </w:rPr>
            </w:pPr>
            <w:proofErr w:type="spellStart"/>
            <w:r w:rsidRPr="0036143F">
              <w:rPr>
                <w:rFonts w:ascii="Calibri" w:eastAsia="Times New Roman" w:hAnsi="Calibri" w:cs="Times New Roman"/>
                <w:lang w:eastAsia="sl-SI"/>
              </w:rPr>
              <w:t>astringency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8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8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lang w:eastAsia="sl-SI"/>
              </w:rPr>
              <w:t>0,1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lang w:eastAsia="sl-SI"/>
              </w:rPr>
              <w:t>-0,7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87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02</w:t>
            </w:r>
          </w:p>
        </w:tc>
      </w:tr>
      <w:tr w:rsidR="002502B5" w:rsidRPr="00241CAC" w:rsidTr="0058594A">
        <w:trPr>
          <w:trHeight w:val="315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lang w:eastAsia="sl-SI"/>
              </w:rPr>
            </w:pPr>
            <w:proofErr w:type="spellStart"/>
            <w:r w:rsidRPr="0036143F">
              <w:rPr>
                <w:rFonts w:ascii="Calibri" w:eastAsia="Times New Roman" w:hAnsi="Calibri" w:cs="Times New Roman"/>
                <w:lang w:eastAsia="sl-SI"/>
              </w:rPr>
              <w:t>bitterness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lang w:eastAsia="sl-SI"/>
              </w:rPr>
              <w:t>0,6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lang w:eastAsia="sl-SI"/>
              </w:rPr>
              <w:t>0,6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lang w:eastAsia="sl-SI"/>
              </w:rPr>
              <w:t>0,4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8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-0,7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4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0,9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02B5" w:rsidRPr="0036143F" w:rsidRDefault="002502B5" w:rsidP="00585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sl-SI"/>
              </w:rPr>
            </w:pPr>
            <w:r w:rsidRPr="0036143F">
              <w:rPr>
                <w:rFonts w:ascii="Calibri" w:eastAsia="Times New Roman" w:hAnsi="Calibri" w:cs="Times New Roman"/>
                <w:b/>
                <w:bCs/>
                <w:lang w:eastAsia="sl-SI"/>
              </w:rPr>
              <w:t>1</w:t>
            </w:r>
          </w:p>
        </w:tc>
      </w:tr>
      <w:tr w:rsidR="002502B5" w:rsidRPr="00241CAC" w:rsidTr="0058594A">
        <w:trPr>
          <w:trHeight w:val="300"/>
        </w:trPr>
        <w:tc>
          <w:tcPr>
            <w:tcW w:w="134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502B5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</w:pPr>
            <w:proofErr w:type="spellStart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Values</w:t>
            </w:r>
            <w:proofErr w:type="spellEnd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in </w:t>
            </w:r>
            <w:proofErr w:type="spellStart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bold</w:t>
            </w:r>
            <w:proofErr w:type="spellEnd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are </w:t>
            </w:r>
            <w:proofErr w:type="spellStart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different</w:t>
            </w:r>
            <w:proofErr w:type="spellEnd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from</w:t>
            </w:r>
            <w:proofErr w:type="spellEnd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0 </w:t>
            </w:r>
            <w:proofErr w:type="spellStart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with</w:t>
            </w:r>
            <w:proofErr w:type="spellEnd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a </w:t>
            </w:r>
            <w:proofErr w:type="spellStart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significance</w:t>
            </w:r>
            <w:proofErr w:type="spellEnd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level</w:t>
            </w:r>
            <w:proofErr w:type="spellEnd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alpha</w:t>
            </w:r>
            <w:proofErr w:type="spellEnd"/>
            <w:r w:rsidRPr="00241CAC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=0,05</w:t>
            </w:r>
          </w:p>
          <w:p w:rsidR="002502B5" w:rsidRPr="00241CAC" w:rsidRDefault="002502B5" w:rsidP="00585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l-SI"/>
              </w:rPr>
            </w:pPr>
            <w:r w:rsidRPr="00D9376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LMW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s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: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low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molecular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weight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proanthocyanidins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,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HMW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:</w:t>
            </w:r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high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molecular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weight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proanthocyanidins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; CI: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colour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intensity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;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mDP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: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mean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degree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of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polymerisation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; %G: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percent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of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galloylation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;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%P: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percent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of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prodelphinidins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;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T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s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: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total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anthocyanins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;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T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s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: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total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 xml:space="preserve"> </w:t>
            </w:r>
            <w:proofErr w:type="spellStart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polyphenols</w:t>
            </w:r>
            <w:proofErr w:type="spellEnd"/>
            <w:r w:rsidRPr="00D9376F">
              <w:rPr>
                <w:rFonts w:ascii="Calibri" w:eastAsia="Times New Roman" w:hAnsi="Calibri" w:cs="Times New Roman"/>
                <w:i/>
                <w:iCs/>
                <w:color w:val="000000"/>
                <w:lang w:eastAsia="sl-SI"/>
              </w:rPr>
              <w:t>.</w:t>
            </w:r>
          </w:p>
        </w:tc>
      </w:tr>
    </w:tbl>
    <w:p w:rsidR="002502B5" w:rsidRDefault="002502B5" w:rsidP="002502B5"/>
    <w:p w:rsidR="002502B5" w:rsidRDefault="002502B5" w:rsidP="000A6DF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502B5" w:rsidSect="00D82F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F23" w:rsidRDefault="00D10F23" w:rsidP="003D5EAB">
      <w:pPr>
        <w:spacing w:after="0" w:line="240" w:lineRule="auto"/>
      </w:pPr>
      <w:r>
        <w:separator/>
      </w:r>
    </w:p>
  </w:endnote>
  <w:endnote w:type="continuationSeparator" w:id="0">
    <w:p w:rsidR="00D10F23" w:rsidRDefault="00D10F23" w:rsidP="003D5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F23" w:rsidRDefault="00D10F23" w:rsidP="003D5EAB">
      <w:pPr>
        <w:spacing w:after="0" w:line="240" w:lineRule="auto"/>
      </w:pPr>
      <w:r>
        <w:separator/>
      </w:r>
    </w:p>
  </w:footnote>
  <w:footnote w:type="continuationSeparator" w:id="0">
    <w:p w:rsidR="00D10F23" w:rsidRDefault="00D10F23" w:rsidP="003D5E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A5E24"/>
    <w:multiLevelType w:val="hybridMultilevel"/>
    <w:tmpl w:val="6C14D99A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6C78D0"/>
    <w:multiLevelType w:val="hybridMultilevel"/>
    <w:tmpl w:val="1654D3E0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9C7F36"/>
    <w:multiLevelType w:val="hybridMultilevel"/>
    <w:tmpl w:val="570856F6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vienne">
    <w15:presenceInfo w15:providerId="None" w15:userId="Vivien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E8D"/>
    <w:rsid w:val="000776E2"/>
    <w:rsid w:val="000A6DF4"/>
    <w:rsid w:val="000C0CB4"/>
    <w:rsid w:val="000E66B4"/>
    <w:rsid w:val="000F6096"/>
    <w:rsid w:val="00104A51"/>
    <w:rsid w:val="001053C4"/>
    <w:rsid w:val="0016719A"/>
    <w:rsid w:val="0019036D"/>
    <w:rsid w:val="001A4827"/>
    <w:rsid w:val="001D3DBE"/>
    <w:rsid w:val="001F74F5"/>
    <w:rsid w:val="00235B56"/>
    <w:rsid w:val="00246195"/>
    <w:rsid w:val="002502B5"/>
    <w:rsid w:val="002818F1"/>
    <w:rsid w:val="002F7922"/>
    <w:rsid w:val="00301492"/>
    <w:rsid w:val="00303AB9"/>
    <w:rsid w:val="00321048"/>
    <w:rsid w:val="00354E8D"/>
    <w:rsid w:val="0036143F"/>
    <w:rsid w:val="00370861"/>
    <w:rsid w:val="003C7428"/>
    <w:rsid w:val="003D5EAB"/>
    <w:rsid w:val="00402184"/>
    <w:rsid w:val="00454A02"/>
    <w:rsid w:val="0046553D"/>
    <w:rsid w:val="00472ECA"/>
    <w:rsid w:val="00483031"/>
    <w:rsid w:val="00557062"/>
    <w:rsid w:val="0058594A"/>
    <w:rsid w:val="005B3274"/>
    <w:rsid w:val="005D2C4C"/>
    <w:rsid w:val="00603552"/>
    <w:rsid w:val="006346FC"/>
    <w:rsid w:val="006C11F4"/>
    <w:rsid w:val="006C2304"/>
    <w:rsid w:val="006E0523"/>
    <w:rsid w:val="007103AA"/>
    <w:rsid w:val="00746AEA"/>
    <w:rsid w:val="00757A6F"/>
    <w:rsid w:val="007A5C9B"/>
    <w:rsid w:val="007D5593"/>
    <w:rsid w:val="007F7D1A"/>
    <w:rsid w:val="008625E9"/>
    <w:rsid w:val="009075DF"/>
    <w:rsid w:val="009653EC"/>
    <w:rsid w:val="00983CAC"/>
    <w:rsid w:val="009C4E97"/>
    <w:rsid w:val="009E4CAC"/>
    <w:rsid w:val="00A71DD3"/>
    <w:rsid w:val="00A849E7"/>
    <w:rsid w:val="00A9006C"/>
    <w:rsid w:val="00A96CE2"/>
    <w:rsid w:val="00AB1B61"/>
    <w:rsid w:val="00AE0974"/>
    <w:rsid w:val="00B0552D"/>
    <w:rsid w:val="00BB40A7"/>
    <w:rsid w:val="00BF3B8B"/>
    <w:rsid w:val="00C369A7"/>
    <w:rsid w:val="00C56A0A"/>
    <w:rsid w:val="00CA0F4F"/>
    <w:rsid w:val="00CA2F66"/>
    <w:rsid w:val="00CB27DB"/>
    <w:rsid w:val="00CC3D93"/>
    <w:rsid w:val="00CD1F1E"/>
    <w:rsid w:val="00CE5B06"/>
    <w:rsid w:val="00CF0003"/>
    <w:rsid w:val="00D04219"/>
    <w:rsid w:val="00D10F23"/>
    <w:rsid w:val="00D14CC9"/>
    <w:rsid w:val="00D1757E"/>
    <w:rsid w:val="00D55E23"/>
    <w:rsid w:val="00D73B93"/>
    <w:rsid w:val="00D82FE4"/>
    <w:rsid w:val="00D871AE"/>
    <w:rsid w:val="00DD2734"/>
    <w:rsid w:val="00DD357B"/>
    <w:rsid w:val="00E0179A"/>
    <w:rsid w:val="00E05296"/>
    <w:rsid w:val="00E52401"/>
    <w:rsid w:val="00E636F5"/>
    <w:rsid w:val="00E744B3"/>
    <w:rsid w:val="00E75687"/>
    <w:rsid w:val="00E91BAB"/>
    <w:rsid w:val="00EB198E"/>
    <w:rsid w:val="00F30B85"/>
    <w:rsid w:val="00FB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Pripombasklic">
    <w:name w:val="annotation reference"/>
    <w:basedOn w:val="Privzetapisavaodstavka"/>
    <w:uiPriority w:val="99"/>
    <w:semiHidden/>
    <w:unhideWhenUsed/>
    <w:rsid w:val="00354E8D"/>
    <w:rPr>
      <w:sz w:val="16"/>
      <w:szCs w:val="16"/>
    </w:rPr>
  </w:style>
  <w:style w:type="paragraph" w:styleId="Pripombabesedilo">
    <w:name w:val="annotation text"/>
    <w:basedOn w:val="Navaden"/>
    <w:link w:val="PripombabesediloZnak"/>
    <w:semiHidden/>
    <w:unhideWhenUsed/>
    <w:rsid w:val="00354E8D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semiHidden/>
    <w:rsid w:val="00354E8D"/>
    <w:rPr>
      <w:sz w:val="20"/>
      <w:szCs w:val="20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354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354E8D"/>
    <w:rPr>
      <w:rFonts w:ascii="Tahoma" w:hAnsi="Tahoma" w:cs="Tahoma"/>
      <w:sz w:val="16"/>
      <w:szCs w:val="16"/>
    </w:rPr>
  </w:style>
  <w:style w:type="paragraph" w:styleId="Odstavekseznama">
    <w:name w:val="List Paragraph"/>
    <w:basedOn w:val="Navaden"/>
    <w:uiPriority w:val="34"/>
    <w:qFormat/>
    <w:rsid w:val="00CA2F66"/>
    <w:pPr>
      <w:ind w:left="720"/>
      <w:contextualSpacing/>
    </w:p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1B61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1B61"/>
    <w:rPr>
      <w:b/>
      <w:bCs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3D5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3D5EAB"/>
  </w:style>
  <w:style w:type="paragraph" w:styleId="Noga">
    <w:name w:val="footer"/>
    <w:basedOn w:val="Navaden"/>
    <w:link w:val="NogaZnak"/>
    <w:uiPriority w:val="99"/>
    <w:unhideWhenUsed/>
    <w:rsid w:val="003D5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3D5E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Pripombasklic">
    <w:name w:val="annotation reference"/>
    <w:basedOn w:val="Privzetapisavaodstavka"/>
    <w:uiPriority w:val="99"/>
    <w:semiHidden/>
    <w:unhideWhenUsed/>
    <w:rsid w:val="00354E8D"/>
    <w:rPr>
      <w:sz w:val="16"/>
      <w:szCs w:val="16"/>
    </w:rPr>
  </w:style>
  <w:style w:type="paragraph" w:styleId="Pripombabesedilo">
    <w:name w:val="annotation text"/>
    <w:basedOn w:val="Navaden"/>
    <w:link w:val="PripombabesediloZnak"/>
    <w:semiHidden/>
    <w:unhideWhenUsed/>
    <w:rsid w:val="00354E8D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semiHidden/>
    <w:rsid w:val="00354E8D"/>
    <w:rPr>
      <w:sz w:val="20"/>
      <w:szCs w:val="20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354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354E8D"/>
    <w:rPr>
      <w:rFonts w:ascii="Tahoma" w:hAnsi="Tahoma" w:cs="Tahoma"/>
      <w:sz w:val="16"/>
      <w:szCs w:val="16"/>
    </w:rPr>
  </w:style>
  <w:style w:type="paragraph" w:styleId="Odstavekseznama">
    <w:name w:val="List Paragraph"/>
    <w:basedOn w:val="Navaden"/>
    <w:uiPriority w:val="34"/>
    <w:qFormat/>
    <w:rsid w:val="00CA2F66"/>
    <w:pPr>
      <w:ind w:left="720"/>
      <w:contextualSpacing/>
    </w:p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1B61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1B61"/>
    <w:rPr>
      <w:b/>
      <w:bCs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3D5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3D5EAB"/>
  </w:style>
  <w:style w:type="paragraph" w:styleId="Noga">
    <w:name w:val="footer"/>
    <w:basedOn w:val="Navaden"/>
    <w:link w:val="NogaZnak"/>
    <w:uiPriority w:val="99"/>
    <w:unhideWhenUsed/>
    <w:rsid w:val="003D5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3D5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l-S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sl-SI" sz="1200">
                <a:latin typeface="Times New Roman" panose="02020603050405020304" pitchFamily="18" charset="0"/>
                <a:cs typeface="Times New Roman" panose="02020603050405020304" pitchFamily="18" charset="0"/>
              </a:rPr>
              <a:t>LMWP</a:t>
            </a:r>
          </a:p>
        </c:rich>
      </c:tx>
      <c:layout/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Kozice!$O$11</c:f>
              <c:strCache>
                <c:ptCount val="1"/>
                <c:pt idx="0">
                  <c:v>LMWP - skins</c:v>
                </c:pt>
              </c:strCache>
            </c:strRef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Kozice!$N$13:$N$18</c:f>
              <c:strCache>
                <c:ptCount val="6"/>
                <c:pt idx="0">
                  <c:v>3 days</c:v>
                </c:pt>
                <c:pt idx="1">
                  <c:v>5 days</c:v>
                </c:pt>
                <c:pt idx="2">
                  <c:v>7 days</c:v>
                </c:pt>
                <c:pt idx="3">
                  <c:v>10 days</c:v>
                </c:pt>
                <c:pt idx="4">
                  <c:v>15 days</c:v>
                </c:pt>
                <c:pt idx="5">
                  <c:v>20 days</c:v>
                </c:pt>
              </c:strCache>
            </c:strRef>
          </c:cat>
          <c:val>
            <c:numRef>
              <c:f>Kozice!$O$13:$O$18</c:f>
              <c:numCache>
                <c:formatCode>0</c:formatCode>
                <c:ptCount val="6"/>
                <c:pt idx="0">
                  <c:v>773.5</c:v>
                </c:pt>
                <c:pt idx="1">
                  <c:v>655.8</c:v>
                </c:pt>
                <c:pt idx="2">
                  <c:v>623.6</c:v>
                </c:pt>
                <c:pt idx="3">
                  <c:v>697.9</c:v>
                </c:pt>
                <c:pt idx="4">
                  <c:v>712</c:v>
                </c:pt>
                <c:pt idx="5">
                  <c:v>617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801-4EBB-ACFF-1B15FBD4CFF3}"/>
            </c:ext>
          </c:extLst>
        </c:ser>
        <c:ser>
          <c:idx val="1"/>
          <c:order val="1"/>
          <c:tx>
            <c:strRef>
              <c:f>Kozice!$Q$11</c:f>
              <c:strCache>
                <c:ptCount val="1"/>
                <c:pt idx="0">
                  <c:v>LMWP - seeds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val>
            <c:numRef>
              <c:f>Kozice!$Q$13:$Q$18</c:f>
              <c:numCache>
                <c:formatCode>0</c:formatCode>
                <c:ptCount val="6"/>
                <c:pt idx="0">
                  <c:v>809.9</c:v>
                </c:pt>
                <c:pt idx="1">
                  <c:v>1257.1495209062134</c:v>
                </c:pt>
                <c:pt idx="2">
                  <c:v>1626.0156545590733</c:v>
                </c:pt>
                <c:pt idx="3">
                  <c:v>1761.5</c:v>
                </c:pt>
                <c:pt idx="4">
                  <c:v>1943.9</c:v>
                </c:pt>
                <c:pt idx="5">
                  <c:v>1795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801-4EBB-ACFF-1B15FBD4CF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9695232"/>
        <c:axId val="86883072"/>
      </c:barChart>
      <c:catAx>
        <c:axId val="1296952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sl-SI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 of extraction</a:t>
                </a:r>
              </a:p>
            </c:rich>
          </c:tx>
          <c:layout>
            <c:manualLayout>
              <c:xMode val="edge"/>
              <c:yMode val="edge"/>
              <c:x val="0.45541992747089821"/>
              <c:y val="0.85319376547125925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sl-SI"/>
          </a:p>
        </c:txPr>
        <c:crossAx val="86883072"/>
        <c:crosses val="autoZero"/>
        <c:auto val="1"/>
        <c:lblAlgn val="ctr"/>
        <c:lblOffset val="100"/>
        <c:noMultiLvlLbl val="0"/>
      </c:catAx>
      <c:valAx>
        <c:axId val="8688307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sl-SI" baseline="0"/>
                  <a:t>Percentage  (%)</a:t>
                </a:r>
                <a:endParaRPr lang="sl-SI"/>
              </a:p>
            </c:rich>
          </c:tx>
          <c:layout/>
          <c:overlay val="0"/>
        </c:title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sl-SI"/>
          </a:p>
        </c:txPr>
        <c:crossAx val="129695232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34811516499368877"/>
          <c:y val="0.92398701347165713"/>
          <c:w val="0.37479131360410112"/>
          <c:h val="5.7055640556778746E-2"/>
        </c:manualLayout>
      </c:layout>
      <c:overlay val="0"/>
      <c:txPr>
        <a:bodyPr/>
        <a:lstStyle/>
        <a:p>
          <a:pPr>
            <a:defRPr sz="11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sl-SI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l-S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sl-SI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HMWP</a:t>
            </a:r>
            <a:endParaRPr lang="sl-SI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/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Kozice!$P$7</c:f>
              <c:strCache>
                <c:ptCount val="1"/>
                <c:pt idx="0">
                  <c:v>HMWP - skins</c:v>
                </c:pt>
              </c:strCache>
            </c:strRef>
          </c:tx>
          <c:spPr>
            <a:pattFill prst="pct6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Kozice!$O$9:$O$14</c:f>
              <c:strCache>
                <c:ptCount val="6"/>
                <c:pt idx="0">
                  <c:v>3 days</c:v>
                </c:pt>
                <c:pt idx="1">
                  <c:v>5 days</c:v>
                </c:pt>
                <c:pt idx="2">
                  <c:v>7 days</c:v>
                </c:pt>
                <c:pt idx="3">
                  <c:v>10 days</c:v>
                </c:pt>
                <c:pt idx="4">
                  <c:v>15 days</c:v>
                </c:pt>
                <c:pt idx="5">
                  <c:v>20 days</c:v>
                </c:pt>
              </c:strCache>
            </c:strRef>
          </c:cat>
          <c:val>
            <c:numRef>
              <c:f>Kozice!$P$9:$P$14</c:f>
              <c:numCache>
                <c:formatCode>0</c:formatCode>
                <c:ptCount val="6"/>
                <c:pt idx="0">
                  <c:v>1627.1523925537231</c:v>
                </c:pt>
                <c:pt idx="1">
                  <c:v>1508.835023894303</c:v>
                </c:pt>
                <c:pt idx="2">
                  <c:v>1280.0041167114759</c:v>
                </c:pt>
                <c:pt idx="3">
                  <c:v>1581.6</c:v>
                </c:pt>
                <c:pt idx="4">
                  <c:v>1220.2217172663668</c:v>
                </c:pt>
                <c:pt idx="5">
                  <c:v>1496.20798975512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0B5-4D39-A498-93E1C3382B96}"/>
            </c:ext>
          </c:extLst>
        </c:ser>
        <c:ser>
          <c:idx val="1"/>
          <c:order val="1"/>
          <c:tx>
            <c:strRef>
              <c:f>Kozice!$R$7</c:f>
              <c:strCache>
                <c:ptCount val="1"/>
                <c:pt idx="0">
                  <c:v>HMWP - seeds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val>
            <c:numRef>
              <c:f>Kozice!$R$9:$R$14</c:f>
              <c:numCache>
                <c:formatCode>0</c:formatCode>
                <c:ptCount val="6"/>
                <c:pt idx="0">
                  <c:v>597.03762337581213</c:v>
                </c:pt>
                <c:pt idx="1">
                  <c:v>758.31334176661676</c:v>
                </c:pt>
                <c:pt idx="2">
                  <c:v>980.27604782360106</c:v>
                </c:pt>
                <c:pt idx="3">
                  <c:v>1043.5191304890218</c:v>
                </c:pt>
                <c:pt idx="4">
                  <c:v>1138.9662981009496</c:v>
                </c:pt>
                <c:pt idx="5">
                  <c:v>1282.701057283858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0B5-4D39-A498-93E1C3382B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9357824"/>
        <c:axId val="127869504"/>
      </c:barChart>
      <c:catAx>
        <c:axId val="129357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</a:t>
                </a:r>
                <a:r>
                  <a:rPr lang="sl-SI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ys</a:t>
                </a:r>
                <a:r>
                  <a:rPr lang="sl-SI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extraction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556358565898837"/>
              <c:y val="0.86814582959738718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sl-SI"/>
          </a:p>
        </c:txPr>
        <c:crossAx val="127869504"/>
        <c:crosses val="autoZero"/>
        <c:auto val="1"/>
        <c:lblAlgn val="ctr"/>
        <c:lblOffset val="100"/>
        <c:noMultiLvlLbl val="0"/>
      </c:catAx>
      <c:valAx>
        <c:axId val="12786950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sl-SI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 (%)</a:t>
                </a:r>
                <a:endParaRPr lang="sl-SI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sl-SI"/>
          </a:p>
        </c:txPr>
        <c:crossAx val="129357824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33742457574812657"/>
          <c:y val="0.93055324606163359"/>
          <c:w val="0.3720999441998884"/>
          <c:h val="5.2883606940436791E-2"/>
        </c:manualLayout>
      </c:layout>
      <c:overlay val="0"/>
      <c:txPr>
        <a:bodyPr/>
        <a:lstStyle/>
        <a:p>
          <a:pPr>
            <a:defRPr sz="12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sl-SI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94</TotalTime>
  <Pages>9</Pages>
  <Words>1262</Words>
  <Characters>7198</Characters>
  <Application>Microsoft Office Word</Application>
  <DocSecurity>0</DocSecurity>
  <Lines>59</Lines>
  <Paragraphs>16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Kmetijski inštitut Slovenije</Company>
  <LinksUpToDate>false</LinksUpToDate>
  <CharactersWithSpaces>8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ja</dc:creator>
  <cp:lastModifiedBy>andreja</cp:lastModifiedBy>
  <cp:revision>45</cp:revision>
  <dcterms:created xsi:type="dcterms:W3CDTF">2019-04-19T12:25:00Z</dcterms:created>
  <dcterms:modified xsi:type="dcterms:W3CDTF">2019-08-30T09:45:00Z</dcterms:modified>
</cp:coreProperties>
</file>